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069" w:rsidRDefault="00984069" w:rsidP="00984069">
      <w:pPr>
        <w:spacing w:line="360" w:lineRule="auto"/>
        <w:rPr>
          <w:rFonts w:ascii="Times New Roman" w:hAnsi="Times New Roman" w:cs="Times New Roman"/>
          <w:b/>
        </w:rPr>
      </w:pPr>
      <w:r w:rsidRPr="009348E8">
        <w:rPr>
          <w:rFonts w:ascii="Times New Roman" w:hAnsi="Times New Roman" w:cs="Times New Roman"/>
          <w:b/>
        </w:rPr>
        <w:t>Expression Profile of Protein Fractions in the Developing K</w:t>
      </w:r>
      <w:r>
        <w:rPr>
          <w:rFonts w:ascii="Times New Roman" w:hAnsi="Times New Roman" w:cs="Times New Roman"/>
          <w:b/>
        </w:rPr>
        <w:t>ernel</w:t>
      </w:r>
      <w:r w:rsidRPr="009348E8">
        <w:rPr>
          <w:rFonts w:ascii="Times New Roman" w:hAnsi="Times New Roman" w:cs="Times New Roman"/>
          <w:b/>
        </w:rPr>
        <w:t xml:space="preserve"> of Normal, </w:t>
      </w:r>
      <w:r w:rsidRPr="009348E8">
        <w:rPr>
          <w:rFonts w:ascii="Times New Roman" w:hAnsi="Times New Roman" w:cs="Times New Roman"/>
          <w:b/>
          <w:i/>
          <w:iCs/>
        </w:rPr>
        <w:t>O</w:t>
      </w:r>
      <w:r w:rsidRPr="009348E8">
        <w:rPr>
          <w:rFonts w:ascii="Times New Roman" w:hAnsi="Times New Roman" w:cs="Times New Roman"/>
          <w:b/>
          <w:i/>
        </w:rPr>
        <w:t>paque-2</w:t>
      </w:r>
      <w:r w:rsidRPr="009348E8">
        <w:rPr>
          <w:rFonts w:ascii="Times New Roman" w:hAnsi="Times New Roman" w:cs="Times New Roman"/>
          <w:b/>
        </w:rPr>
        <w:t xml:space="preserve"> and Quality Protein Maize</w:t>
      </w:r>
    </w:p>
    <w:p w:rsidR="00984069" w:rsidRPr="0017297E" w:rsidRDefault="00984069" w:rsidP="00984069">
      <w:pPr>
        <w:spacing w:line="360" w:lineRule="auto"/>
        <w:rPr>
          <w:rFonts w:ascii="Times New Roman" w:hAnsi="Times New Roman" w:cs="Times New Roman"/>
        </w:rPr>
      </w:pPr>
      <w:r w:rsidRPr="0017297E">
        <w:rPr>
          <w:rFonts w:ascii="Times New Roman" w:hAnsi="Times New Roman" w:cs="Times New Roman"/>
        </w:rPr>
        <w:t xml:space="preserve">Mehak </w:t>
      </w:r>
      <w:proofErr w:type="spellStart"/>
      <w:r w:rsidRPr="0017297E">
        <w:rPr>
          <w:rFonts w:ascii="Times New Roman" w:hAnsi="Times New Roman" w:cs="Times New Roman"/>
        </w:rPr>
        <w:t>sethi</w:t>
      </w:r>
      <w:r w:rsidRPr="0017297E">
        <w:rPr>
          <w:rFonts w:ascii="Times New Roman" w:hAnsi="Times New Roman" w:cs="Times New Roman"/>
          <w:vertAlign w:val="superscript"/>
        </w:rPr>
        <w:t>a</w:t>
      </w:r>
      <w:proofErr w:type="spellEnd"/>
      <w:r w:rsidRPr="0017297E">
        <w:rPr>
          <w:rFonts w:ascii="Times New Roman" w:hAnsi="Times New Roman" w:cs="Times New Roman"/>
        </w:rPr>
        <w:t xml:space="preserve">, </w:t>
      </w:r>
      <w:proofErr w:type="spellStart"/>
      <w:r w:rsidRPr="0017297E">
        <w:rPr>
          <w:rFonts w:ascii="Times New Roman" w:hAnsi="Times New Roman" w:cs="Times New Roman"/>
        </w:rPr>
        <w:t>Alla</w:t>
      </w:r>
      <w:proofErr w:type="spellEnd"/>
      <w:r w:rsidRPr="0017297E">
        <w:rPr>
          <w:rFonts w:ascii="Times New Roman" w:hAnsi="Times New Roman" w:cs="Times New Roman"/>
        </w:rPr>
        <w:t xml:space="preserve"> </w:t>
      </w:r>
      <w:proofErr w:type="spellStart"/>
      <w:r w:rsidRPr="0017297E">
        <w:rPr>
          <w:rFonts w:ascii="Times New Roman" w:hAnsi="Times New Roman" w:cs="Times New Roman"/>
        </w:rPr>
        <w:t>Singh</w:t>
      </w:r>
      <w:r w:rsidRPr="0017297E">
        <w:rPr>
          <w:rFonts w:ascii="Times New Roman" w:hAnsi="Times New Roman" w:cs="Times New Roman"/>
          <w:vertAlign w:val="superscript"/>
        </w:rPr>
        <w:t>b</w:t>
      </w:r>
      <w:proofErr w:type="spellEnd"/>
      <w:r w:rsidRPr="0017297E">
        <w:rPr>
          <w:rFonts w:ascii="Times New Roman" w:hAnsi="Times New Roman" w:cs="Times New Roman"/>
        </w:rPr>
        <w:t xml:space="preserve">, </w:t>
      </w:r>
      <w:proofErr w:type="spellStart"/>
      <w:r w:rsidRPr="0017297E">
        <w:rPr>
          <w:rFonts w:ascii="Times New Roman" w:hAnsi="Times New Roman" w:cs="Times New Roman"/>
        </w:rPr>
        <w:t>Harmanjot</w:t>
      </w:r>
      <w:proofErr w:type="spellEnd"/>
      <w:r w:rsidRPr="0017297E">
        <w:rPr>
          <w:rFonts w:ascii="Times New Roman" w:hAnsi="Times New Roman" w:cs="Times New Roman"/>
        </w:rPr>
        <w:t xml:space="preserve"> </w:t>
      </w:r>
      <w:proofErr w:type="spellStart"/>
      <w:r w:rsidRPr="0017297E">
        <w:rPr>
          <w:rFonts w:ascii="Times New Roman" w:hAnsi="Times New Roman" w:cs="Times New Roman"/>
        </w:rPr>
        <w:t>Kaur</w:t>
      </w:r>
      <w:r w:rsidRPr="0017297E">
        <w:rPr>
          <w:rFonts w:ascii="Times New Roman" w:hAnsi="Times New Roman" w:cs="Times New Roman"/>
          <w:vertAlign w:val="superscript"/>
        </w:rPr>
        <w:t>a</w:t>
      </w:r>
      <w:proofErr w:type="spellEnd"/>
      <w:r w:rsidRPr="0017297E">
        <w:rPr>
          <w:rFonts w:ascii="Times New Roman" w:hAnsi="Times New Roman" w:cs="Times New Roman"/>
        </w:rPr>
        <w:t xml:space="preserve">, Ramesh </w:t>
      </w:r>
      <w:proofErr w:type="spellStart"/>
      <w:r w:rsidRPr="0017297E">
        <w:rPr>
          <w:rFonts w:ascii="Times New Roman" w:hAnsi="Times New Roman" w:cs="Times New Roman"/>
        </w:rPr>
        <w:t>Kumar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ja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kshit</w:t>
      </w:r>
      <w:r w:rsidRPr="0017297E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Dharam</w:t>
      </w:r>
      <w:proofErr w:type="spellEnd"/>
      <w:r>
        <w:rPr>
          <w:rFonts w:ascii="Times New Roman" w:hAnsi="Times New Roman" w:cs="Times New Roman"/>
        </w:rPr>
        <w:t xml:space="preserve"> Paul </w:t>
      </w:r>
      <w:proofErr w:type="spellStart"/>
      <w:r>
        <w:rPr>
          <w:rFonts w:ascii="Times New Roman" w:hAnsi="Times New Roman" w:cs="Times New Roman"/>
        </w:rPr>
        <w:t>Chaudhary</w:t>
      </w:r>
      <w:r w:rsidRPr="0017297E">
        <w:rPr>
          <w:rFonts w:ascii="Times New Roman" w:hAnsi="Times New Roman" w:cs="Times New Roman"/>
          <w:vertAlign w:val="superscript"/>
        </w:rPr>
        <w:t>b</w:t>
      </w:r>
      <w:proofErr w:type="spellEnd"/>
      <w:r w:rsidRPr="0017297E">
        <w:rPr>
          <w:rFonts w:ascii="Times New Roman" w:hAnsi="Times New Roman" w:cs="Times New Roman"/>
        </w:rPr>
        <w:t>*</w:t>
      </w:r>
    </w:p>
    <w:p w:rsidR="00984069" w:rsidRPr="0017297E" w:rsidRDefault="00984069" w:rsidP="00984069">
      <w:pPr>
        <w:spacing w:line="360" w:lineRule="auto"/>
        <w:rPr>
          <w:rFonts w:ascii="Times New Roman" w:hAnsi="Times New Roman" w:cs="Times New Roman"/>
        </w:rPr>
      </w:pPr>
      <w:proofErr w:type="gramStart"/>
      <w:r w:rsidRPr="0017297E">
        <w:rPr>
          <w:rFonts w:ascii="Times New Roman" w:hAnsi="Times New Roman" w:cs="Times New Roman"/>
        </w:rPr>
        <w:t>a</w:t>
      </w:r>
      <w:proofErr w:type="gramEnd"/>
      <w:r w:rsidRPr="0017297E">
        <w:rPr>
          <w:rFonts w:ascii="Times New Roman" w:hAnsi="Times New Roman" w:cs="Times New Roman"/>
        </w:rPr>
        <w:t xml:space="preserve"> Department of Biochemistry, College of Basic Science and Humanities, Punjab Agricultural University, Ludhiana, 141004, Punjab, India. </w:t>
      </w:r>
    </w:p>
    <w:p w:rsidR="00984069" w:rsidRPr="0017297E" w:rsidRDefault="00984069" w:rsidP="00984069">
      <w:pPr>
        <w:spacing w:line="360" w:lineRule="auto"/>
        <w:rPr>
          <w:rFonts w:ascii="Times New Roman" w:hAnsi="Times New Roman" w:cs="Times New Roman"/>
        </w:rPr>
      </w:pPr>
      <w:proofErr w:type="gramStart"/>
      <w:r w:rsidRPr="0017297E">
        <w:rPr>
          <w:rFonts w:ascii="Times New Roman" w:hAnsi="Times New Roman" w:cs="Times New Roman"/>
        </w:rPr>
        <w:t>b</w:t>
      </w:r>
      <w:proofErr w:type="gramEnd"/>
      <w:r w:rsidRPr="0017297E">
        <w:rPr>
          <w:rFonts w:ascii="Times New Roman" w:hAnsi="Times New Roman" w:cs="Times New Roman"/>
        </w:rPr>
        <w:t xml:space="preserve"> Indian Institute of Maize Research, Lu</w:t>
      </w:r>
      <w:r>
        <w:rPr>
          <w:rFonts w:ascii="Times New Roman" w:hAnsi="Times New Roman" w:cs="Times New Roman"/>
        </w:rPr>
        <w:t>dhiana, 141004, Punjab, India</w:t>
      </w:r>
    </w:p>
    <w:p w:rsidR="00984069" w:rsidRPr="0017297E" w:rsidRDefault="00984069" w:rsidP="00984069">
      <w:pPr>
        <w:spacing w:line="360" w:lineRule="auto"/>
        <w:rPr>
          <w:rFonts w:ascii="Times New Roman" w:hAnsi="Times New Roman" w:cs="Times New Roman"/>
        </w:rPr>
      </w:pPr>
      <w:r w:rsidRPr="0017297E">
        <w:rPr>
          <w:rFonts w:ascii="Times New Roman" w:hAnsi="Times New Roman" w:cs="Times New Roman"/>
        </w:rPr>
        <w:t xml:space="preserve">* Corresponding author: </w:t>
      </w:r>
      <w:r>
        <w:rPr>
          <w:rFonts w:ascii="Times New Roman" w:hAnsi="Times New Roman" w:cs="Times New Roman"/>
        </w:rPr>
        <w:t xml:space="preserve">Principal Scientist, </w:t>
      </w:r>
      <w:r w:rsidRPr="0017297E">
        <w:rPr>
          <w:rFonts w:ascii="Times New Roman" w:hAnsi="Times New Roman" w:cs="Times New Roman"/>
        </w:rPr>
        <w:t xml:space="preserve">Indian Institute of Maize Research, Ludhiana, 141004, Punjab, India. </w:t>
      </w:r>
    </w:p>
    <w:p w:rsidR="00984069" w:rsidRPr="0017297E" w:rsidRDefault="00984069" w:rsidP="00984069">
      <w:pPr>
        <w:spacing w:line="360" w:lineRule="auto"/>
        <w:rPr>
          <w:rFonts w:ascii="Times New Roman" w:hAnsi="Times New Roman" w:cs="Times New Roman"/>
        </w:rPr>
      </w:pPr>
      <w:r w:rsidRPr="0017297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7297E">
        <w:rPr>
          <w:rFonts w:ascii="Times New Roman" w:hAnsi="Times New Roman" w:cs="Times New Roman"/>
        </w:rPr>
        <w:t>e.mail</w:t>
      </w:r>
      <w:proofErr w:type="spellEnd"/>
      <w:r w:rsidRPr="0017297E">
        <w:rPr>
          <w:rFonts w:ascii="Times New Roman" w:hAnsi="Times New Roman" w:cs="Times New Roman"/>
        </w:rPr>
        <w:t>-</w:t>
      </w:r>
      <w:proofErr w:type="gramEnd"/>
      <w:r w:rsidRPr="0017297E">
        <w:rPr>
          <w:rFonts w:ascii="Times New Roman" w:hAnsi="Times New Roman" w:cs="Times New Roman"/>
        </w:rPr>
        <w:t xml:space="preserve"> chaudharydp@gmail.com Phone: 8728900427</w:t>
      </w: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4069" w:rsidRDefault="00984069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81491" w:rsidRDefault="00E81491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643F6A" w:rsidRPr="00E81491" w:rsidRDefault="00E81491" w:rsidP="00643F6A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lastRenderedPageBreak/>
        <w:t>Table</w:t>
      </w:r>
      <w:r w:rsidR="00643F6A" w:rsidRPr="00E81491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="00643F6A" w:rsidRPr="00E81491">
        <w:rPr>
          <w:rFonts w:ascii="Times New Roman" w:hAnsi="Times New Roman" w:cs="Times New Roman"/>
          <w:b/>
          <w:sz w:val="16"/>
          <w:szCs w:val="16"/>
        </w:rPr>
        <w:t xml:space="preserve">1: Kernel opaqueness, total protein and </w:t>
      </w:r>
      <w:proofErr w:type="spellStart"/>
      <w:r w:rsidR="00643F6A" w:rsidRPr="00E81491">
        <w:rPr>
          <w:rFonts w:ascii="Times New Roman" w:hAnsi="Times New Roman" w:cs="Times New Roman"/>
          <w:b/>
          <w:sz w:val="16"/>
          <w:szCs w:val="16"/>
        </w:rPr>
        <w:t>zein</w:t>
      </w:r>
      <w:proofErr w:type="spellEnd"/>
      <w:r w:rsidR="00643F6A" w:rsidRPr="00E81491">
        <w:rPr>
          <w:rFonts w:ascii="Times New Roman" w:hAnsi="Times New Roman" w:cs="Times New Roman"/>
          <w:b/>
          <w:sz w:val="16"/>
          <w:szCs w:val="16"/>
        </w:rPr>
        <w:t xml:space="preserve"> content (% endosperm protein) of Normal, </w:t>
      </w:r>
      <w:r w:rsidR="00643F6A" w:rsidRPr="00E81491">
        <w:rPr>
          <w:rFonts w:ascii="Times New Roman" w:hAnsi="Times New Roman" w:cs="Times New Roman"/>
          <w:b/>
          <w:i/>
          <w:sz w:val="16"/>
          <w:szCs w:val="16"/>
        </w:rPr>
        <w:t>Opaque-2</w:t>
      </w:r>
      <w:r w:rsidR="00643F6A" w:rsidRPr="00E81491">
        <w:rPr>
          <w:rFonts w:ascii="Times New Roman" w:hAnsi="Times New Roman" w:cs="Times New Roman"/>
          <w:b/>
          <w:sz w:val="16"/>
          <w:szCs w:val="16"/>
        </w:rPr>
        <w:t xml:space="preserve"> and QPM genotype at different stages of kernel development.</w:t>
      </w:r>
      <w:r w:rsidR="00643F6A" w:rsidRPr="00E81491">
        <w:rPr>
          <w:rFonts w:ascii="Times New Roman" w:hAnsi="Times New Roman" w:cs="Times New Roman"/>
          <w:b/>
          <w:sz w:val="16"/>
          <w:szCs w:val="16"/>
        </w:rPr>
        <w:tab/>
      </w:r>
    </w:p>
    <w:tbl>
      <w:tblPr>
        <w:tblStyle w:val="TableGrid"/>
        <w:tblW w:w="130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87"/>
        <w:gridCol w:w="967"/>
        <w:gridCol w:w="1134"/>
        <w:gridCol w:w="1130"/>
        <w:gridCol w:w="1132"/>
        <w:gridCol w:w="1133"/>
        <w:gridCol w:w="1138"/>
        <w:gridCol w:w="1138"/>
        <w:gridCol w:w="1136"/>
        <w:gridCol w:w="1136"/>
        <w:gridCol w:w="1136"/>
      </w:tblGrid>
      <w:tr w:rsidR="00643F6A" w:rsidRPr="00E81491" w:rsidTr="00E81491">
        <w:trPr>
          <w:trHeight w:val="217"/>
        </w:trPr>
        <w:tc>
          <w:tcPr>
            <w:tcW w:w="851" w:type="dxa"/>
            <w:vMerge w:val="restart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Genotype</w:t>
            </w: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Normal</w:t>
            </w: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vMerge w:val="restart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Varieties</w:t>
            </w:r>
          </w:p>
        </w:tc>
        <w:tc>
          <w:tcPr>
            <w:tcW w:w="967" w:type="dxa"/>
            <w:vMerge w:val="restart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Opaqueness (%)</w:t>
            </w:r>
          </w:p>
        </w:tc>
        <w:tc>
          <w:tcPr>
            <w:tcW w:w="3396" w:type="dxa"/>
            <w:gridSpan w:val="3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Prolamin</w:t>
            </w:r>
            <w:proofErr w:type="spellEnd"/>
          </w:p>
        </w:tc>
        <w:tc>
          <w:tcPr>
            <w:tcW w:w="3405" w:type="dxa"/>
            <w:gridSpan w:val="3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Prolamin</w:t>
            </w:r>
            <w:proofErr w:type="spellEnd"/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-like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1136" w:type="dxa"/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Residue protein 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tabs>
                <w:tab w:val="left" w:pos="3480"/>
              </w:tabs>
              <w:spacing w:before="40" w:after="2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67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DAP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0DAP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5DAP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DAP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0DAP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5DAP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DAP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0DAP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5DAP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479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8.15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k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4.1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k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22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k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1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p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6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p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94 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p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7.93±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3.62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d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68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v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334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9.24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g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5.43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g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1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g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u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23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u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84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u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44±0.06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r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6.01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p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27±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t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266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2.27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a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0.11 ± .005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a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2.22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a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7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23± 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d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44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d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45±0.05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m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2.56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u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0.5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s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172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0.6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e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7.44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e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0.26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e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8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i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6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i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64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i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23±0.07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e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63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m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8.87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q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169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0.23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6.6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d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3.1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d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3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m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94 ± 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m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65± 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m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7.04±0.09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h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.74±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i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.65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163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8.2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b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0.44 ± 0.04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b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4.07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b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4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j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3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j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3.16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j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.1±0.07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l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2.05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n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41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117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7.25 ± .028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c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8.8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5.22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c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15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b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23± 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b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3.96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b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.41±0.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k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.56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r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48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v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114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7.25 ± .036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m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3.4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m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75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m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2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r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84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r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94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r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71±0.08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s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29±0.08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j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53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n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44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8.24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i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4.46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i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2.27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i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2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n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92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n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94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n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6±0.06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t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73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s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3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r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11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275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8.83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h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4.44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h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2.26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h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7.46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v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0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v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5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v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24±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i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.42±0.08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v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22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b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2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6.26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n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3.44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n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24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n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7.26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v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2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v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6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v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.77±0.04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p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6.29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t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41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j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CM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5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7.45 ± 0.036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f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6.63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f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2.24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f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7.55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t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9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t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46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t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2.26±0.06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n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3.75±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q</w:t>
            </w:r>
            <w:proofErr w:type="spellEnd"/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55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m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CM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12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6.64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l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4.4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l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96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l</w:t>
            </w:r>
          </w:p>
        </w:tc>
        <w:tc>
          <w:tcPr>
            <w:tcW w:w="1133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7.46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s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0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s</w:t>
            </w:r>
          </w:p>
        </w:tc>
        <w:tc>
          <w:tcPr>
            <w:tcW w:w="1138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94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s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4.62±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j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.24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o</w:t>
            </w:r>
          </w:p>
        </w:tc>
        <w:tc>
          <w:tcPr>
            <w:tcW w:w="1136" w:type="dxa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13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i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23(N)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6.2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o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2.23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o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05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o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8.17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op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05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op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64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p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8±0.05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q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67±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op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8.57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d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05(N)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4.44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p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2.23 ± 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p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0.17 ± 0.01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p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7.24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q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9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q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14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q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1.06±0.04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o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.82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b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58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u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28(N)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7.74 ± 0.04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j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4.44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Bj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1.94 ± 0.03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Aj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8.04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± 0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o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94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o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94 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43±0.02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Cv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6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a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.48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p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Mean</w:t>
            </w: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28.07±0.9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35.54±0.5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42.01±0.3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7.91±0.9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9.54±0.6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1.88±0.6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57±0.03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3.94±0.02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8±0.02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 w:val="restart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bookmarkStart w:id="0" w:name="OLE_LINK1"/>
            <w:bookmarkStart w:id="1" w:name="OLE_LINK2"/>
            <w:bookmarkStart w:id="2" w:name="OLE_LINK3"/>
          </w:p>
          <w:p w:rsidR="00643F6A" w:rsidRPr="00E81491" w:rsidRDefault="00643F6A" w:rsidP="005746F8">
            <w:pPr>
              <w:spacing w:before="40" w:after="20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i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i/>
                <w:sz w:val="11"/>
                <w:szCs w:val="11"/>
              </w:rPr>
              <w:t>Opaque-2</w:t>
            </w: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CML269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 xml:space="preserve">          100 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2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v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2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v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62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v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6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g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16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g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g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4.72±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r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96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f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34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h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DQL</w:t>
            </w:r>
            <w:r w:rsidR="00ED576C"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 </w:t>
            </w: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001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2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r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2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r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6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r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7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c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95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8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c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2.99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g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8.25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h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77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l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DQL 1005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2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u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12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u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u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34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f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25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f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6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f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01±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c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6.49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h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23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r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DQL 1020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4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w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8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w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0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w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13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h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98± 0.0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h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24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h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67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r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39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op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.95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f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VQL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47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s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1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s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0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s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l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6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l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9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l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.81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f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69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c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25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c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23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3.96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t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8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t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64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t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3 ± 0.0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r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9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r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4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r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4.46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l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09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g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11±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g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28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4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s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2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s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0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s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3 ± 0.0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op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2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op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1.9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p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09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op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6.72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r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23±0.08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op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Mean</w:t>
            </w: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4.88±0.77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8.38±0.29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9.73±0.77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9.4±0.77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0.87±0.68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1.76±0.97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8.98±0.04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8±0.07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4.18±0.06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 w:val="restart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QPM</w:t>
            </w: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DQL 1019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1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y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2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y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2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y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1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e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2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e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3.1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e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5.21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d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94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aa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.7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x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11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6B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43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x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95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x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6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x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9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f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18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f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6.1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f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5.14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k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0.5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z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04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z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11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88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1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aa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1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aa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1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aa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25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d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6.06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d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.87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l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05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y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.53±0.09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t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12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05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0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0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z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94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z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2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z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95 ± 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2.92± 0.0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d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6.1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d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3.42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f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85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t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13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q</w:t>
            </w:r>
            <w:proofErr w:type="spellEnd"/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LM12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77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17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y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7.26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y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8.19 ± 0.0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y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5.93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k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14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k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4.4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k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4.21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Cd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85±0.05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By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6.94±0.04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y</w:t>
            </w:r>
          </w:p>
        </w:tc>
      </w:tr>
      <w:tr w:rsidR="00643F6A" w:rsidRPr="00E81491" w:rsidTr="00E81491">
        <w:trPr>
          <w:trHeight w:val="230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VQL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4.46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t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02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t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9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t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6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l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15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l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3.34 ± 0.03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l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8.4±0.08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a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7.24±0.08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q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0.93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aa</w:t>
            </w:r>
            <w:proofErr w:type="spellEnd"/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vMerge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ED576C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HKI </w:t>
            </w:r>
            <w:r w:rsidR="00643F6A"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105</w:t>
            </w: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25</w:t>
            </w: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6.2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q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45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q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0.04 ± 0.01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q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9.0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a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3.83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a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  <w:t>18.04 ± 0.02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Aa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9.17±0.06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Ce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5.62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</w:t>
            </w:r>
            <w:proofErr w:type="spellStart"/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>Bx</w:t>
            </w:r>
            <w:proofErr w:type="spellEnd"/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autoSpaceDE w:val="0"/>
              <w:autoSpaceDN w:val="0"/>
              <w:adjustRightInd w:val="0"/>
              <w:spacing w:before="40" w:after="2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2.13±0.07</w:t>
            </w:r>
            <w:r w:rsidRPr="00E81491">
              <w:rPr>
                <w:rFonts w:ascii="Times New Roman" w:hAnsi="Times New Roman" w:cs="Times New Roman"/>
                <w:b/>
                <w:color w:val="010205"/>
                <w:sz w:val="11"/>
                <w:szCs w:val="11"/>
                <w:vertAlign w:val="superscript"/>
              </w:rPr>
              <w:t xml:space="preserve"> Ay</w:t>
            </w:r>
          </w:p>
        </w:tc>
      </w:tr>
      <w:tr w:rsidR="00643F6A" w:rsidRPr="00E81491" w:rsidTr="00E81491">
        <w:trPr>
          <w:trHeight w:val="217"/>
        </w:trPr>
        <w:tc>
          <w:tcPr>
            <w:tcW w:w="85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ind w:left="720" w:hanging="72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Mean</w:t>
            </w: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4.8±0.78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7.86±0.71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8.92±0.8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7.06±0.4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1.96±0.4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4.91±0.3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19.92±0.03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8.86±0.03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3.05±0.06</w:t>
            </w:r>
          </w:p>
        </w:tc>
      </w:tr>
      <w:tr w:rsidR="00643F6A" w:rsidRPr="00E81491" w:rsidTr="00E81491">
        <w:trPr>
          <w:trHeight w:val="205"/>
        </w:trPr>
        <w:tc>
          <w:tcPr>
            <w:tcW w:w="85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sz w:val="11"/>
                <w:szCs w:val="11"/>
              </w:rPr>
              <w:t>Overall Mean</w:t>
            </w:r>
          </w:p>
        </w:tc>
        <w:tc>
          <w:tcPr>
            <w:tcW w:w="98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967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7.23 ± 0.95</w:t>
            </w:r>
          </w:p>
        </w:tc>
        <w:tc>
          <w:tcPr>
            <w:tcW w:w="1130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22.75±0.41</w:t>
            </w:r>
          </w:p>
        </w:tc>
        <w:tc>
          <w:tcPr>
            <w:tcW w:w="1131" w:type="dxa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28.32±0.71</w:t>
            </w:r>
          </w:p>
        </w:tc>
        <w:tc>
          <w:tcPr>
            <w:tcW w:w="1133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8.06±0.8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0.42±0.5</w:t>
            </w:r>
          </w:p>
        </w:tc>
        <w:tc>
          <w:tcPr>
            <w:tcW w:w="1138" w:type="dxa"/>
            <w:shd w:val="clear" w:color="auto" w:fill="FFFFFF"/>
            <w:tcMar>
              <w:left w:w="43" w:type="dxa"/>
              <w:right w:w="43" w:type="dxa"/>
            </w:tcMar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2.84±0.9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9.81±0.8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10.27±0.4</w:t>
            </w:r>
          </w:p>
        </w:tc>
        <w:tc>
          <w:tcPr>
            <w:tcW w:w="1136" w:type="dxa"/>
            <w:shd w:val="clear" w:color="auto" w:fill="FFFFFF"/>
          </w:tcPr>
          <w:p w:rsidR="00643F6A" w:rsidRPr="00E81491" w:rsidRDefault="00643F6A" w:rsidP="005746F8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81491">
              <w:rPr>
                <w:rFonts w:ascii="Times New Roman" w:hAnsi="Times New Roman" w:cs="Times New Roman"/>
                <w:b/>
                <w:color w:val="000000"/>
                <w:sz w:val="11"/>
                <w:szCs w:val="11"/>
              </w:rPr>
              <w:t>4.34±1.2</w:t>
            </w:r>
          </w:p>
        </w:tc>
      </w:tr>
    </w:tbl>
    <w:bookmarkEnd w:id="0"/>
    <w:bookmarkEnd w:id="1"/>
    <w:bookmarkEnd w:id="2"/>
    <w:p w:rsidR="00643F6A" w:rsidRDefault="00643F6A" w:rsidP="00643F6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  <w:vertAlign w:val="subscript"/>
        </w:rPr>
      </w:pP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*Values are mean </w:t>
      </w:r>
      <w:r w:rsidRPr="00105FEB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±</w:t>
      </w:r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 SD of three replicates, values for </w:t>
      </w:r>
      <w:proofErr w:type="spellStart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zein</w:t>
      </w:r>
      <w:proofErr w:type="spellEnd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 fractions (</w:t>
      </w:r>
      <w:proofErr w:type="spellStart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prolamin</w:t>
      </w:r>
      <w:proofErr w:type="spellEnd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prolamin</w:t>
      </w:r>
      <w:proofErr w:type="spellEnd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-like) and residue protein are expressed as protein percentage with respect to total protein content. Values with same letter(s) in a column are not significantly different at P ≤ 0.05 (</w:t>
      </w:r>
      <w:proofErr w:type="spellStart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Tukey’s</w:t>
      </w:r>
      <w:proofErr w:type="spellEnd"/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 post-hoc test).</w:t>
      </w:r>
      <w:r w:rsidRPr="007D7C77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</w:p>
    <w:p w:rsidR="00643F6A" w:rsidRPr="00E81491" w:rsidRDefault="00643F6A" w:rsidP="00643F6A">
      <w:pPr>
        <w:tabs>
          <w:tab w:val="left" w:pos="3480"/>
        </w:tabs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81491">
        <w:rPr>
          <w:rFonts w:ascii="Times New Roman" w:hAnsi="Times New Roman" w:cs="Times New Roman"/>
          <w:b/>
          <w:sz w:val="16"/>
          <w:szCs w:val="16"/>
        </w:rPr>
        <w:lastRenderedPageBreak/>
        <w:t xml:space="preserve">Table </w:t>
      </w:r>
      <w:r w:rsidR="00E81491">
        <w:rPr>
          <w:rFonts w:ascii="Times New Roman" w:hAnsi="Times New Roman" w:cs="Times New Roman"/>
          <w:b/>
          <w:sz w:val="16"/>
          <w:szCs w:val="16"/>
        </w:rPr>
        <w:t>S</w:t>
      </w:r>
      <w:r w:rsidRPr="00E81491">
        <w:rPr>
          <w:rFonts w:ascii="Times New Roman" w:hAnsi="Times New Roman" w:cs="Times New Roman"/>
          <w:b/>
          <w:sz w:val="16"/>
          <w:szCs w:val="16"/>
        </w:rPr>
        <w:t>2: Non-</w:t>
      </w:r>
      <w:proofErr w:type="spellStart"/>
      <w:r w:rsidRPr="00E81491">
        <w:rPr>
          <w:rFonts w:ascii="Times New Roman" w:hAnsi="Times New Roman" w:cs="Times New Roman"/>
          <w:b/>
          <w:sz w:val="16"/>
          <w:szCs w:val="16"/>
        </w:rPr>
        <w:t>zein</w:t>
      </w:r>
      <w:proofErr w:type="spellEnd"/>
      <w:r w:rsidRPr="00E81491">
        <w:rPr>
          <w:rFonts w:ascii="Times New Roman" w:hAnsi="Times New Roman" w:cs="Times New Roman"/>
          <w:b/>
          <w:sz w:val="16"/>
          <w:szCs w:val="16"/>
        </w:rPr>
        <w:t xml:space="preserve"> content of Normal, </w:t>
      </w:r>
      <w:r w:rsidRPr="00E81491">
        <w:rPr>
          <w:rFonts w:ascii="Times New Roman" w:hAnsi="Times New Roman" w:cs="Times New Roman"/>
          <w:b/>
          <w:i/>
          <w:sz w:val="16"/>
          <w:szCs w:val="16"/>
        </w:rPr>
        <w:t>Opaque-2</w:t>
      </w:r>
      <w:r w:rsidRPr="00E81491">
        <w:rPr>
          <w:rFonts w:ascii="Times New Roman" w:hAnsi="Times New Roman" w:cs="Times New Roman"/>
          <w:b/>
          <w:sz w:val="16"/>
          <w:szCs w:val="16"/>
        </w:rPr>
        <w:t xml:space="preserve"> and QPM genotypes at different stages of kernel development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901"/>
        <w:gridCol w:w="892"/>
        <w:gridCol w:w="967"/>
        <w:gridCol w:w="894"/>
        <w:gridCol w:w="931"/>
        <w:gridCol w:w="925"/>
        <w:gridCol w:w="954"/>
        <w:gridCol w:w="931"/>
        <w:gridCol w:w="910"/>
        <w:gridCol w:w="915"/>
        <w:gridCol w:w="967"/>
        <w:gridCol w:w="928"/>
        <w:gridCol w:w="949"/>
      </w:tblGrid>
      <w:tr w:rsidR="00643F6A" w:rsidRPr="00F5074F" w:rsidTr="005746F8">
        <w:tc>
          <w:tcPr>
            <w:tcW w:w="346" w:type="pct"/>
            <w:vMerge w:val="restar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Genotype</w:t>
            </w: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Normal</w:t>
            </w: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vMerge w:val="restar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bookmarkStart w:id="3" w:name="_GoBack"/>
            <w:bookmarkEnd w:id="3"/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Varieties</w:t>
            </w:r>
          </w:p>
        </w:tc>
        <w:tc>
          <w:tcPr>
            <w:tcW w:w="1061" w:type="pct"/>
            <w:gridSpan w:val="3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Albumin</w:t>
            </w:r>
          </w:p>
        </w:tc>
        <w:tc>
          <w:tcPr>
            <w:tcW w:w="1084" w:type="pct"/>
            <w:gridSpan w:val="3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Globulin</w:t>
            </w:r>
          </w:p>
        </w:tc>
        <w:tc>
          <w:tcPr>
            <w:tcW w:w="1063" w:type="pct"/>
            <w:gridSpan w:val="3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Glutelin</w:t>
            </w:r>
            <w:proofErr w:type="spellEnd"/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-like</w:t>
            </w:r>
          </w:p>
        </w:tc>
        <w:tc>
          <w:tcPr>
            <w:tcW w:w="1097" w:type="pct"/>
            <w:gridSpan w:val="3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Glutelin</w:t>
            </w:r>
            <w:proofErr w:type="spellEnd"/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tabs>
                <w:tab w:val="left" w:pos="3480"/>
              </w:tabs>
              <w:spacing w:before="40" w:after="40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DAP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0DAP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5DAP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DAP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0DAP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5DAP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DAP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0DAP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5DAP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DAP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0DAP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5DAP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479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.4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n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95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n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14 ± 0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n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14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o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23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o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13 ± 0.037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o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6.96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l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l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2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l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2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2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6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r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334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.23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83 ± 0.037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06 ± 0.037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15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s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44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s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84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s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8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o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4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o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43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o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4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41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u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266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.1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l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0.23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l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63 ± 0.03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l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17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o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47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o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95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o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2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x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15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x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1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x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4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aa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aa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2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aa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172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.44 ± 0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m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4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m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87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m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4 ± 0.04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q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14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q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77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q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63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s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7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s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s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2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z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3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z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42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z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169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3.95 ± 0.03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p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8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p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86 ± 0.037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p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04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94 ± 0.04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03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6.6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p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1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p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6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p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73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q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7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q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99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q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163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2.75 ± 0.026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t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95 ± 0.036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t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0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t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16 ± 0.02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t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43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t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77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t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2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v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27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v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5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v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05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w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w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01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w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117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.94 ± 0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w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75 ± .026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w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15 ± 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w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76 ± 0.02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u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44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26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03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w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4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w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w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4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y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73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y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9 ± 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y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114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.45 ± 0.036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q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66 ± 0.02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q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27 ± 0.01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q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45 ± 0.036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j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33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j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85 ± 0.026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j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8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9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0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s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7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s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42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s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44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3.4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s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35 ± 0.02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s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95 ± 0.037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s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3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44 ± 0.02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60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6.5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m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6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m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96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m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95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t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t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98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t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11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275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3.2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s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7 ± 0.01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s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66 ± 0.01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s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42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j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25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j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96 ± 0.04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j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86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t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2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t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3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t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9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v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v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2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v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2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3.2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u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96 ± 0.02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22 ± 0.01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6 ± 0.02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l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76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l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43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l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6.1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8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5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3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x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4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x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9 ± 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x</w:t>
            </w:r>
          </w:p>
        </w:tc>
      </w:tr>
      <w:tr w:rsidR="00643F6A" w:rsidRPr="00F5074F" w:rsidTr="005746F8">
        <w:trPr>
          <w:trHeight w:val="289"/>
        </w:trPr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CM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5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2.9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u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25 ± 0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16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76 ± 0.00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kl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24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kl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27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kl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07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42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5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u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9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w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95± 0 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w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78 ± 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w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CM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212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.1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v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2 ± 0.01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v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05 ± 0.03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v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91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i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46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i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93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i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06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u</w:t>
            </w:r>
          </w:p>
        </w:tc>
        <w:tc>
          <w:tcPr>
            <w:tcW w:w="351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9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u</w:t>
            </w:r>
          </w:p>
        </w:tc>
        <w:tc>
          <w:tcPr>
            <w:tcW w:w="35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3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u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1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v</w:t>
            </w:r>
          </w:p>
        </w:tc>
        <w:tc>
          <w:tcPr>
            <w:tcW w:w="35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94 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v</w:t>
            </w:r>
          </w:p>
        </w:tc>
        <w:tc>
          <w:tcPr>
            <w:tcW w:w="36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86 ± 0.04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v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23(N)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5.55 ± 0.02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q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46 ± 0.02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q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.31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q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0.16 ± 0.015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p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45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p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4.53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p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6.02± 0.005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q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7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q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q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8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p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1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p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9.65 ± 0.01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p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05(N)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4.4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o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77 ± 0.01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o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06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o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61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g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95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g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16 ± 0.02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g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45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n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8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n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6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n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7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n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4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n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4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n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28(N)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2.4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t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7.91 ± 0.005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t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5.84 ± 0.02</w:t>
            </w:r>
            <w:r w:rsidRPr="008D6D8B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t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9.12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Akl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8.24 ± 0.03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Bkl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6.93 ± 0.01</w:t>
            </w:r>
            <w:r w:rsidRPr="003C6053">
              <w:rPr>
                <w:rFonts w:ascii="Times New Roman" w:hAnsi="Times New Roman" w:cs="Times New Roman"/>
                <w:b/>
                <w:sz w:val="10"/>
                <w:szCs w:val="10"/>
                <w:vertAlign w:val="superscript"/>
              </w:rPr>
              <w:t>Ckl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59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r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4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r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95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r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o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o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9.92 ± 0.02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o</w:t>
            </w:r>
          </w:p>
        </w:tc>
      </w:tr>
      <w:tr w:rsidR="00643F6A" w:rsidRPr="00F5074F" w:rsidTr="005746F8">
        <w:tc>
          <w:tcPr>
            <w:tcW w:w="346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Mean</w:t>
            </w: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3.65  ± 0.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71 ± 0.7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5.64 ± 0.6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96 ± 0.8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7.45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1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6.14 ± 0.7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5.76 ± 0.5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41 ± 0.8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0.9 ± 0.7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5.08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1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5746F8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 xml:space="preserve">16.41 ± </w:t>
            </w:r>
            <w:r w:rsidR="00643F6A"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7.63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</w:tr>
      <w:tr w:rsidR="00643F6A" w:rsidRPr="00F5074F" w:rsidTr="005746F8">
        <w:tc>
          <w:tcPr>
            <w:tcW w:w="346" w:type="pct"/>
            <w:vMerge w:val="restar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Opaque-2</w:t>
            </w: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CML269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1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h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13 ± 0.01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h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4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h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1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b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66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2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3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j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2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j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62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j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5.4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61± 0.005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6.65 ±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a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DQL</w:t>
            </w:r>
            <w:r w:rsidR="00ED576C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</w:t>
            </w: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001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6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h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85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h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h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a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4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9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17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i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8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i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6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i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7 .9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44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4.95± 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d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DQL 1005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64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d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0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04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6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21 ± 0.005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2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h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9.0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h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34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h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58 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h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4±  0.005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h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2.25± 0.03</w:t>
            </w:r>
            <w:r w:rsidRPr="00624BD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h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DQL 1020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63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04 ± 0.04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24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f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7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07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82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2.23 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d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16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m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3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m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2.24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m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VQL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5.83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f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9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06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63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d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7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17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46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18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3.33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5.15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i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6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i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1.18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i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323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9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g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g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93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g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0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e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66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0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7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3.36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3.51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b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4.27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l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9.9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l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34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l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28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9.86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b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64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93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85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3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0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6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3.3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e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4.46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k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95 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k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9.45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k</w:t>
            </w:r>
          </w:p>
        </w:tc>
      </w:tr>
      <w:tr w:rsidR="00643F6A" w:rsidRPr="00F5074F" w:rsidTr="005746F8">
        <w:tc>
          <w:tcPr>
            <w:tcW w:w="346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Mean</w:t>
            </w: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5.68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9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2.09 ± 0.8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1.52 ± 0.9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9.56 ± 0.5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9.3 ± 0.23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39 ± 0.42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7.22 ± 0.7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0.03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8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2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4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4.28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3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31.33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5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32.42 ± 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5</w:t>
            </w:r>
          </w:p>
        </w:tc>
      </w:tr>
      <w:tr w:rsidR="00643F6A" w:rsidRPr="00F5074F" w:rsidTr="005746F8">
        <w:tc>
          <w:tcPr>
            <w:tcW w:w="346" w:type="pct"/>
            <w:vMerge w:val="restar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QPM</w:t>
            </w:r>
          </w:p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DQL 1019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b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2.24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07 ± 0.04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54 ± 0.04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f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5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6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2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13 ± 0.04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0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f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3.44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j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0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j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13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j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11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236B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1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k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2 ± 0.01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k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5 ± 0.04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k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32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k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04 ± 0.04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k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96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k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05 ± 0.04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k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0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k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9.93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k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5.95 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06 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4.42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d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11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288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05 ± 0.04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j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3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j</w:t>
            </w:r>
          </w:p>
        </w:tc>
        <w:tc>
          <w:tcPr>
            <w:tcW w:w="345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0.01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0.06</w:t>
            </w:r>
            <w:r w:rsidRPr="003C6053">
              <w:rPr>
                <w:rFonts w:ascii="Times New Roman" w:hAnsi="Times New Roman" w:cs="Times New Roman"/>
                <w:b/>
                <w:color w:val="000000"/>
                <w:sz w:val="10"/>
                <w:szCs w:val="10"/>
                <w:vertAlign w:val="superscript"/>
              </w:rPr>
              <w:t>Ch</w:t>
            </w:r>
          </w:p>
        </w:tc>
        <w:tc>
          <w:tcPr>
            <w:tcW w:w="359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98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0.08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</w:t>
            </w:r>
            <w:r w:rsidRPr="003C6053">
              <w:rPr>
                <w:rFonts w:ascii="Times New Roman" w:hAnsi="Times New Roman" w:cs="Times New Roman"/>
                <w:b/>
                <w:color w:val="000000"/>
                <w:sz w:val="10"/>
                <w:szCs w:val="10"/>
                <w:vertAlign w:val="superscript"/>
              </w:rPr>
              <w:t>Ah</w:t>
            </w:r>
          </w:p>
        </w:tc>
        <w:tc>
          <w:tcPr>
            <w:tcW w:w="357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61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0.06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m</w:t>
            </w:r>
          </w:p>
        </w:tc>
        <w:tc>
          <w:tcPr>
            <w:tcW w:w="368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7.96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0.08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9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6.93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0.06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1" w:type="pct"/>
            <w:shd w:val="clear" w:color="auto" w:fill="auto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0.26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 xml:space="preserve">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8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g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6.1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04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4.43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12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205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04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k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0.26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k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5 ± 0.02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k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6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m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0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m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22 ± 0.005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m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6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i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8.84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i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6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i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8.25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2.96 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3.05± 0.03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b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LM12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77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4.4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i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i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i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9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gh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72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gh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9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gh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9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g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95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g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1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g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4.3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g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1.93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g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2.18 ±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g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VQL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6.06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e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03 ±0.005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.16 ± 0.01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0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93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8.83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95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2.07 ± 0.02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4.6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a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7.44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56 ± 0.02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1.13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f</w:t>
            </w:r>
          </w:p>
        </w:tc>
      </w:tr>
      <w:tr w:rsidR="00643F6A" w:rsidRPr="00F5074F" w:rsidTr="005746F8">
        <w:tc>
          <w:tcPr>
            <w:tcW w:w="346" w:type="pct"/>
            <w:vMerge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ED576C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HKI </w:t>
            </w:r>
            <w:r w:rsidR="00643F6A" w:rsidRPr="00F5074F">
              <w:rPr>
                <w:rFonts w:ascii="Times New Roman" w:hAnsi="Times New Roman" w:cs="Times New Roman"/>
                <w:b/>
                <w:sz w:val="10"/>
                <w:szCs w:val="10"/>
              </w:rPr>
              <w:t>1105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1.27 ± 0.01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a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3.07 ±0.015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1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.25 ± 0.03</w:t>
            </w:r>
            <w:r w:rsidRPr="008D6D8B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9.15 ± 0.01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n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.46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n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5.0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n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17.74 ± 0.04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0.24 ± 0.03</w:t>
            </w:r>
            <w:r w:rsidRPr="003C605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2.0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7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e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27.41 ±0.005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0.33 ± 0.01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autoSpaceDE w:val="0"/>
              <w:autoSpaceDN w:val="0"/>
              <w:adjustRightInd w:val="0"/>
              <w:spacing w:before="40" w:after="40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31.99</w:t>
            </w:r>
            <w:r w:rsidRPr="00F5074F">
              <w:rPr>
                <w:rFonts w:ascii="Times New Roman" w:hAnsi="Times New Roman" w:cs="Times New Roman"/>
                <w:b/>
                <w:color w:val="010205"/>
                <w:sz w:val="10"/>
                <w:szCs w:val="10"/>
              </w:rPr>
              <w:t>± 0.04</w:t>
            </w:r>
            <w:r w:rsidRPr="007C7E13">
              <w:rPr>
                <w:rFonts w:ascii="Times New Roman" w:hAnsi="Times New Roman" w:cs="Times New Roman"/>
                <w:b/>
                <w:color w:val="010205"/>
                <w:sz w:val="10"/>
                <w:szCs w:val="10"/>
                <w:vertAlign w:val="superscript"/>
              </w:rPr>
              <w:t>Ae</w:t>
            </w:r>
          </w:p>
        </w:tc>
      </w:tr>
      <w:tr w:rsidR="00643F6A" w:rsidRPr="00F5074F" w:rsidTr="005746F8">
        <w:tc>
          <w:tcPr>
            <w:tcW w:w="346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Mean</w:t>
            </w: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6.03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3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1.18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7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1.07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8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8±0.29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55±0.83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7.79±0.93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7.36±0.6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0.07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3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1.57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5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6.15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7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31.71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3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32.9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</w:tr>
      <w:tr w:rsidR="00643F6A" w:rsidRPr="00F5074F" w:rsidTr="005746F8">
        <w:tc>
          <w:tcPr>
            <w:tcW w:w="346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Overall Mean</w:t>
            </w:r>
          </w:p>
        </w:tc>
        <w:tc>
          <w:tcPr>
            <w:tcW w:w="34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4.67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  <w:tc>
          <w:tcPr>
            <w:tcW w:w="373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0.07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7</w:t>
            </w:r>
          </w:p>
        </w:tc>
        <w:tc>
          <w:tcPr>
            <w:tcW w:w="345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28±0.7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6</w:t>
            </w:r>
          </w:p>
        </w:tc>
        <w:tc>
          <w:tcPr>
            <w:tcW w:w="359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9.07±0.7</w:t>
            </w:r>
          </w:p>
        </w:tc>
        <w:tc>
          <w:tcPr>
            <w:tcW w:w="357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8.21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  <w:tc>
          <w:tcPr>
            <w:tcW w:w="368" w:type="pct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7.08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2</w:t>
            </w:r>
          </w:p>
        </w:tc>
        <w:tc>
          <w:tcPr>
            <w:tcW w:w="359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1.13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8</w:t>
            </w:r>
          </w:p>
        </w:tc>
        <w:tc>
          <w:tcPr>
            <w:tcW w:w="351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3.83±0.5</w:t>
            </w:r>
          </w:p>
        </w:tc>
        <w:tc>
          <w:tcPr>
            <w:tcW w:w="35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15.99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6</w:t>
            </w:r>
          </w:p>
        </w:tc>
        <w:tc>
          <w:tcPr>
            <w:tcW w:w="373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1.14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3</w:t>
            </w:r>
          </w:p>
        </w:tc>
        <w:tc>
          <w:tcPr>
            <w:tcW w:w="358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3.75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9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</w:t>
            </w:r>
          </w:p>
        </w:tc>
        <w:tc>
          <w:tcPr>
            <w:tcW w:w="367" w:type="pct"/>
            <w:shd w:val="clear" w:color="auto" w:fill="FFFFFF"/>
            <w:tcMar>
              <w:left w:w="43" w:type="dxa"/>
              <w:right w:w="43" w:type="dxa"/>
            </w:tcMar>
          </w:tcPr>
          <w:p w:rsidR="00643F6A" w:rsidRPr="00F5074F" w:rsidRDefault="00643F6A" w:rsidP="005746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24.68±0</w:t>
            </w:r>
            <w:r w:rsidRPr="00F5074F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.9</w:t>
            </w:r>
          </w:p>
        </w:tc>
      </w:tr>
    </w:tbl>
    <w:p w:rsidR="00E81491" w:rsidRDefault="00643F6A" w:rsidP="00643F6A">
      <w:pPr>
        <w:tabs>
          <w:tab w:val="left" w:pos="3480"/>
        </w:tabs>
        <w:spacing w:line="480" w:lineRule="auto"/>
        <w:jc w:val="both"/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</w:pPr>
      <w:r w:rsidRPr="00AE5E6E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Values are mean </w:t>
      </w:r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± SD of three replicates, values for non-</w:t>
      </w:r>
      <w:proofErr w:type="spellStart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zein</w:t>
      </w:r>
      <w:proofErr w:type="spellEnd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 fractions (albumin, globulin, </w:t>
      </w:r>
      <w:proofErr w:type="spellStart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glutelin</w:t>
      </w:r>
      <w:proofErr w:type="spellEnd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-like, </w:t>
      </w:r>
      <w:proofErr w:type="spellStart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glutein</w:t>
      </w:r>
      <w:proofErr w:type="spellEnd"/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>) are expressed as protein percentage with respect to total protein content. Values with same letter(s) in a column are not signific</w:t>
      </w:r>
      <w:r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antly different at P ≤ 0.05 </w:t>
      </w:r>
      <w:r w:rsidRPr="00485647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proofErr w:type="spellStart"/>
      <w:r w:rsidRPr="00485647">
        <w:rPr>
          <w:rFonts w:ascii="Times New Roman" w:hAnsi="Times New Roman" w:cs="Times New Roman"/>
          <w:b/>
          <w:sz w:val="20"/>
          <w:szCs w:val="20"/>
          <w:vertAlign w:val="subscript"/>
        </w:rPr>
        <w:t>Tukey’s</w:t>
      </w:r>
      <w:proofErr w:type="spellEnd"/>
      <w:r w:rsidRPr="00485647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 w:rsidRPr="00AE5E6E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t xml:space="preserve">post-hoc test). </w:t>
      </w:r>
      <w:r w:rsidR="00E81491">
        <w:rPr>
          <w:rFonts w:ascii="Times New Roman" w:hAnsi="Times New Roman" w:cs="Times New Roman"/>
          <w:b/>
          <w:color w:val="010205"/>
          <w:sz w:val="20"/>
          <w:szCs w:val="20"/>
          <w:vertAlign w:val="subscript"/>
        </w:rPr>
        <w:br w:type="page"/>
      </w:r>
    </w:p>
    <w:p w:rsidR="00643F6A" w:rsidRPr="00E81491" w:rsidRDefault="00643F6A" w:rsidP="00643F6A">
      <w:pPr>
        <w:tabs>
          <w:tab w:val="left" w:pos="3480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vertAlign w:val="subscript"/>
        </w:rPr>
        <w:sectPr w:rsidR="00643F6A" w:rsidRPr="00E81491" w:rsidSect="005746F8">
          <w:footerReference w:type="default" r:id="rId7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E81491" w:rsidRDefault="00E81491" w:rsidP="00E81491"/>
    <w:sectPr w:rsidR="00E81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66F" w:rsidRDefault="0092766F">
      <w:pPr>
        <w:spacing w:after="0" w:line="240" w:lineRule="auto"/>
      </w:pPr>
      <w:r>
        <w:separator/>
      </w:r>
    </w:p>
  </w:endnote>
  <w:endnote w:type="continuationSeparator" w:id="0">
    <w:p w:rsidR="0092766F" w:rsidRDefault="00927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DL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HEN K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5365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46F8" w:rsidRDefault="005746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76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46F8" w:rsidRDefault="005746F8" w:rsidP="005746F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66F" w:rsidRDefault="0092766F">
      <w:pPr>
        <w:spacing w:after="0" w:line="240" w:lineRule="auto"/>
      </w:pPr>
      <w:r>
        <w:separator/>
      </w:r>
    </w:p>
  </w:footnote>
  <w:footnote w:type="continuationSeparator" w:id="0">
    <w:p w:rsidR="0092766F" w:rsidRDefault="00927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04875"/>
    <w:multiLevelType w:val="hybridMultilevel"/>
    <w:tmpl w:val="F8A68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90E08"/>
    <w:multiLevelType w:val="hybridMultilevel"/>
    <w:tmpl w:val="34C48A26"/>
    <w:lvl w:ilvl="0" w:tplc="3F18FCB4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2">
    <w:nsid w:val="22EB4AE3"/>
    <w:multiLevelType w:val="hybridMultilevel"/>
    <w:tmpl w:val="D80A8B1C"/>
    <w:lvl w:ilvl="0" w:tplc="DF8EFA4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104613"/>
    <w:multiLevelType w:val="hybridMultilevel"/>
    <w:tmpl w:val="A0322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935EFB"/>
    <w:multiLevelType w:val="hybridMultilevel"/>
    <w:tmpl w:val="50E6F086"/>
    <w:lvl w:ilvl="0" w:tplc="FD9296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3A2E62"/>
    <w:multiLevelType w:val="hybridMultilevel"/>
    <w:tmpl w:val="A3AC7D0C"/>
    <w:lvl w:ilvl="0" w:tplc="B2947A76">
      <w:start w:val="1"/>
      <w:numFmt w:val="lowerLetter"/>
      <w:lvlText w:val="(%1)"/>
      <w:lvlJc w:val="left"/>
      <w:pPr>
        <w:ind w:left="28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55" w:hanging="360"/>
      </w:pPr>
    </w:lvl>
    <w:lvl w:ilvl="2" w:tplc="0409001B" w:tentative="1">
      <w:start w:val="1"/>
      <w:numFmt w:val="lowerRoman"/>
      <w:lvlText w:val="%3."/>
      <w:lvlJc w:val="right"/>
      <w:pPr>
        <w:ind w:left="4275" w:hanging="180"/>
      </w:pPr>
    </w:lvl>
    <w:lvl w:ilvl="3" w:tplc="0409000F" w:tentative="1">
      <w:start w:val="1"/>
      <w:numFmt w:val="decimal"/>
      <w:lvlText w:val="%4."/>
      <w:lvlJc w:val="left"/>
      <w:pPr>
        <w:ind w:left="4995" w:hanging="360"/>
      </w:pPr>
    </w:lvl>
    <w:lvl w:ilvl="4" w:tplc="04090019" w:tentative="1">
      <w:start w:val="1"/>
      <w:numFmt w:val="lowerLetter"/>
      <w:lvlText w:val="%5."/>
      <w:lvlJc w:val="left"/>
      <w:pPr>
        <w:ind w:left="5715" w:hanging="360"/>
      </w:pPr>
    </w:lvl>
    <w:lvl w:ilvl="5" w:tplc="0409001B" w:tentative="1">
      <w:start w:val="1"/>
      <w:numFmt w:val="lowerRoman"/>
      <w:lvlText w:val="%6."/>
      <w:lvlJc w:val="right"/>
      <w:pPr>
        <w:ind w:left="6435" w:hanging="180"/>
      </w:pPr>
    </w:lvl>
    <w:lvl w:ilvl="6" w:tplc="0409000F" w:tentative="1">
      <w:start w:val="1"/>
      <w:numFmt w:val="decimal"/>
      <w:lvlText w:val="%7."/>
      <w:lvlJc w:val="left"/>
      <w:pPr>
        <w:ind w:left="7155" w:hanging="360"/>
      </w:pPr>
    </w:lvl>
    <w:lvl w:ilvl="7" w:tplc="04090019" w:tentative="1">
      <w:start w:val="1"/>
      <w:numFmt w:val="lowerLetter"/>
      <w:lvlText w:val="%8."/>
      <w:lvlJc w:val="left"/>
      <w:pPr>
        <w:ind w:left="7875" w:hanging="360"/>
      </w:pPr>
    </w:lvl>
    <w:lvl w:ilvl="8" w:tplc="0409001B" w:tentative="1">
      <w:start w:val="1"/>
      <w:numFmt w:val="lowerRoman"/>
      <w:lvlText w:val="%9."/>
      <w:lvlJc w:val="right"/>
      <w:pPr>
        <w:ind w:left="8595" w:hanging="180"/>
      </w:pPr>
    </w:lvl>
  </w:abstractNum>
  <w:abstractNum w:abstractNumId="6">
    <w:nsid w:val="71D41DA1"/>
    <w:multiLevelType w:val="hybridMultilevel"/>
    <w:tmpl w:val="BEB2488A"/>
    <w:lvl w:ilvl="0" w:tplc="75C6C944">
      <w:start w:val="1"/>
      <w:numFmt w:val="lowerLetter"/>
      <w:lvlText w:val="(%1)"/>
      <w:lvlJc w:val="left"/>
      <w:pPr>
        <w:ind w:left="11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5" w:hanging="360"/>
      </w:pPr>
    </w:lvl>
    <w:lvl w:ilvl="2" w:tplc="0409001B" w:tentative="1">
      <w:start w:val="1"/>
      <w:numFmt w:val="lowerRoman"/>
      <w:lvlText w:val="%3."/>
      <w:lvlJc w:val="right"/>
      <w:pPr>
        <w:ind w:left="2625" w:hanging="180"/>
      </w:pPr>
    </w:lvl>
    <w:lvl w:ilvl="3" w:tplc="0409000F" w:tentative="1">
      <w:start w:val="1"/>
      <w:numFmt w:val="decimal"/>
      <w:lvlText w:val="%4."/>
      <w:lvlJc w:val="left"/>
      <w:pPr>
        <w:ind w:left="3345" w:hanging="360"/>
      </w:pPr>
    </w:lvl>
    <w:lvl w:ilvl="4" w:tplc="04090019" w:tentative="1">
      <w:start w:val="1"/>
      <w:numFmt w:val="lowerLetter"/>
      <w:lvlText w:val="%5."/>
      <w:lvlJc w:val="left"/>
      <w:pPr>
        <w:ind w:left="4065" w:hanging="360"/>
      </w:pPr>
    </w:lvl>
    <w:lvl w:ilvl="5" w:tplc="0409001B" w:tentative="1">
      <w:start w:val="1"/>
      <w:numFmt w:val="lowerRoman"/>
      <w:lvlText w:val="%6."/>
      <w:lvlJc w:val="right"/>
      <w:pPr>
        <w:ind w:left="4785" w:hanging="180"/>
      </w:pPr>
    </w:lvl>
    <w:lvl w:ilvl="6" w:tplc="0409000F" w:tentative="1">
      <w:start w:val="1"/>
      <w:numFmt w:val="decimal"/>
      <w:lvlText w:val="%7."/>
      <w:lvlJc w:val="left"/>
      <w:pPr>
        <w:ind w:left="5505" w:hanging="360"/>
      </w:pPr>
    </w:lvl>
    <w:lvl w:ilvl="7" w:tplc="04090019" w:tentative="1">
      <w:start w:val="1"/>
      <w:numFmt w:val="lowerLetter"/>
      <w:lvlText w:val="%8."/>
      <w:lvlJc w:val="left"/>
      <w:pPr>
        <w:ind w:left="6225" w:hanging="360"/>
      </w:pPr>
    </w:lvl>
    <w:lvl w:ilvl="8" w:tplc="0409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7">
    <w:nsid w:val="73281460"/>
    <w:multiLevelType w:val="hybridMultilevel"/>
    <w:tmpl w:val="D1240AA8"/>
    <w:lvl w:ilvl="0" w:tplc="1EDC35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384989"/>
    <w:multiLevelType w:val="hybridMultilevel"/>
    <w:tmpl w:val="A058F5B8"/>
    <w:lvl w:ilvl="0" w:tplc="33FCAC04">
      <w:start w:val="1"/>
      <w:numFmt w:val="lowerLetter"/>
      <w:lvlText w:val="(%1)"/>
      <w:lvlJc w:val="left"/>
      <w:pPr>
        <w:ind w:left="13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15" w:hanging="360"/>
      </w:pPr>
    </w:lvl>
    <w:lvl w:ilvl="2" w:tplc="0409001B" w:tentative="1">
      <w:start w:val="1"/>
      <w:numFmt w:val="lowerRoman"/>
      <w:lvlText w:val="%3."/>
      <w:lvlJc w:val="right"/>
      <w:pPr>
        <w:ind w:left="2835" w:hanging="180"/>
      </w:pPr>
    </w:lvl>
    <w:lvl w:ilvl="3" w:tplc="0409000F" w:tentative="1">
      <w:start w:val="1"/>
      <w:numFmt w:val="decimal"/>
      <w:lvlText w:val="%4."/>
      <w:lvlJc w:val="left"/>
      <w:pPr>
        <w:ind w:left="3555" w:hanging="360"/>
      </w:pPr>
    </w:lvl>
    <w:lvl w:ilvl="4" w:tplc="04090019" w:tentative="1">
      <w:start w:val="1"/>
      <w:numFmt w:val="lowerLetter"/>
      <w:lvlText w:val="%5."/>
      <w:lvlJc w:val="left"/>
      <w:pPr>
        <w:ind w:left="4275" w:hanging="360"/>
      </w:pPr>
    </w:lvl>
    <w:lvl w:ilvl="5" w:tplc="0409001B" w:tentative="1">
      <w:start w:val="1"/>
      <w:numFmt w:val="lowerRoman"/>
      <w:lvlText w:val="%6."/>
      <w:lvlJc w:val="right"/>
      <w:pPr>
        <w:ind w:left="4995" w:hanging="180"/>
      </w:pPr>
    </w:lvl>
    <w:lvl w:ilvl="6" w:tplc="0409000F" w:tentative="1">
      <w:start w:val="1"/>
      <w:numFmt w:val="decimal"/>
      <w:lvlText w:val="%7."/>
      <w:lvlJc w:val="left"/>
      <w:pPr>
        <w:ind w:left="5715" w:hanging="360"/>
      </w:pPr>
    </w:lvl>
    <w:lvl w:ilvl="7" w:tplc="04090019" w:tentative="1">
      <w:start w:val="1"/>
      <w:numFmt w:val="lowerLetter"/>
      <w:lvlText w:val="%8."/>
      <w:lvlJc w:val="left"/>
      <w:pPr>
        <w:ind w:left="6435" w:hanging="360"/>
      </w:pPr>
    </w:lvl>
    <w:lvl w:ilvl="8" w:tplc="0409001B" w:tentative="1">
      <w:start w:val="1"/>
      <w:numFmt w:val="lowerRoman"/>
      <w:lvlText w:val="%9."/>
      <w:lvlJc w:val="right"/>
      <w:pPr>
        <w:ind w:left="7155" w:hanging="180"/>
      </w:pPr>
    </w:lvl>
  </w:abstractNum>
  <w:abstractNum w:abstractNumId="9">
    <w:nsid w:val="7C4C3B2C"/>
    <w:multiLevelType w:val="hybridMultilevel"/>
    <w:tmpl w:val="EB049A4E"/>
    <w:lvl w:ilvl="0" w:tplc="160A0284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00"/>
    <w:rsid w:val="00372E08"/>
    <w:rsid w:val="005746F8"/>
    <w:rsid w:val="00643F6A"/>
    <w:rsid w:val="008107B4"/>
    <w:rsid w:val="0092766F"/>
    <w:rsid w:val="00984069"/>
    <w:rsid w:val="009D6B00"/>
    <w:rsid w:val="00C31491"/>
    <w:rsid w:val="00D528B9"/>
    <w:rsid w:val="00DA36EE"/>
    <w:rsid w:val="00E81491"/>
    <w:rsid w:val="00ED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5E266-96C8-46FE-8E44-9255F376B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F6A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F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F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F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F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F6A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Default">
    <w:name w:val="Default"/>
    <w:rsid w:val="00643F6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43F6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43F6A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43F6A"/>
    <w:pPr>
      <w:spacing w:after="0" w:line="240" w:lineRule="auto"/>
    </w:pPr>
    <w:rPr>
      <w:rFonts w:eastAsiaTheme="minorEastAsia"/>
      <w:lang w:val="en-US"/>
    </w:rPr>
  </w:style>
  <w:style w:type="table" w:customStyle="1" w:styleId="LightList1">
    <w:name w:val="Light List1"/>
    <w:basedOn w:val="TableNormal"/>
    <w:uiPriority w:val="61"/>
    <w:rsid w:val="00643F6A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643F6A"/>
    <w:pPr>
      <w:spacing w:after="0" w:line="240" w:lineRule="auto"/>
    </w:pPr>
    <w:rPr>
      <w:rFonts w:eastAsiaTheme="minorEastAsia"/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customStyle="1" w:styleId="SP208945">
    <w:name w:val="SP208945"/>
    <w:basedOn w:val="Default"/>
    <w:next w:val="Default"/>
    <w:uiPriority w:val="99"/>
    <w:rsid w:val="00643F6A"/>
    <w:rPr>
      <w:rFonts w:ascii="INHDL P+ Times" w:hAnsi="INHDL P+ Times" w:cstheme="minorBidi"/>
      <w:color w:val="auto"/>
    </w:rPr>
  </w:style>
  <w:style w:type="character" w:customStyle="1" w:styleId="SC2001">
    <w:name w:val="SC2001"/>
    <w:uiPriority w:val="99"/>
    <w:rsid w:val="00643F6A"/>
    <w:rPr>
      <w:rFonts w:cs="INHDL P+ Times"/>
      <w:color w:val="000000"/>
      <w:sz w:val="20"/>
      <w:szCs w:val="20"/>
    </w:rPr>
  </w:style>
  <w:style w:type="character" w:customStyle="1" w:styleId="SC2070">
    <w:name w:val="SC2070"/>
    <w:uiPriority w:val="99"/>
    <w:rsid w:val="00643F6A"/>
    <w:rPr>
      <w:rFonts w:cs="INHDL P+ Times"/>
      <w:color w:val="000000"/>
      <w:sz w:val="12"/>
      <w:szCs w:val="12"/>
    </w:rPr>
  </w:style>
  <w:style w:type="character" w:customStyle="1" w:styleId="SC2047">
    <w:name w:val="SC2047"/>
    <w:uiPriority w:val="99"/>
    <w:rsid w:val="00643F6A"/>
    <w:rPr>
      <w:rFonts w:cs="INHEN K+ Times"/>
      <w:b/>
      <w:bCs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43F6A"/>
    <w:pPr>
      <w:ind w:left="720"/>
      <w:contextualSpacing/>
    </w:pPr>
  </w:style>
  <w:style w:type="character" w:customStyle="1" w:styleId="SC2095">
    <w:name w:val="SC2095"/>
    <w:uiPriority w:val="99"/>
    <w:rsid w:val="00643F6A"/>
    <w:rPr>
      <w:rFonts w:cs="INHEN K+ Times"/>
      <w:b/>
      <w:bCs/>
      <w:color w:val="000000"/>
      <w:sz w:val="18"/>
      <w:szCs w:val="18"/>
    </w:rPr>
  </w:style>
  <w:style w:type="character" w:customStyle="1" w:styleId="SC20473">
    <w:name w:val="SC2047+3"/>
    <w:uiPriority w:val="99"/>
    <w:rsid w:val="00643F6A"/>
    <w:rPr>
      <w:rFonts w:cs="INHDL P+ Times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3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F6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3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F6A"/>
    <w:rPr>
      <w:rFonts w:eastAsiaTheme="minorEastAsia"/>
      <w:lang w:val="en-US"/>
    </w:rPr>
  </w:style>
  <w:style w:type="table" w:customStyle="1" w:styleId="LightShading-Accent11">
    <w:name w:val="Light Shading - Accent 11"/>
    <w:basedOn w:val="TableNormal"/>
    <w:uiPriority w:val="60"/>
    <w:rsid w:val="00643F6A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43F6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43F6A"/>
  </w:style>
  <w:style w:type="paragraph" w:styleId="NormalWeb">
    <w:name w:val="Normal (Web)"/>
    <w:basedOn w:val="Normal"/>
    <w:uiPriority w:val="99"/>
    <w:semiHidden/>
    <w:unhideWhenUsed/>
    <w:rsid w:val="00643F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43F6A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873</Words>
  <Characters>1067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0-09-03T01:08:00Z</dcterms:created>
  <dcterms:modified xsi:type="dcterms:W3CDTF">2020-09-15T11:03:00Z</dcterms:modified>
</cp:coreProperties>
</file>